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A6659" w14:textId="16C95A4C" w:rsidR="00347BD1" w:rsidRDefault="007D1883">
      <w:pPr>
        <w:rPr>
          <w:rFonts w:ascii="Times New Roman" w:hAnsi="Times New Roman" w:cs="Times New Roman"/>
          <w:b/>
          <w:sz w:val="28"/>
          <w:szCs w:val="28"/>
          <w:lang w:val="da-DK"/>
        </w:rPr>
      </w:pPr>
      <w:r w:rsidRPr="008A28A3">
        <w:rPr>
          <w:rFonts w:ascii="Times New Roman" w:hAnsi="Times New Roman" w:cs="Times New Roman"/>
          <w:b/>
          <w:sz w:val="28"/>
          <w:szCs w:val="28"/>
          <w:lang w:val="da-DK"/>
        </w:rPr>
        <w:t>Supporting information</w:t>
      </w:r>
    </w:p>
    <w:p w14:paraId="30D7AA69" w14:textId="77777777" w:rsidR="000C301F" w:rsidRDefault="000C301F">
      <w:pPr>
        <w:rPr>
          <w:lang w:val="da-DK"/>
        </w:rPr>
      </w:pPr>
    </w:p>
    <w:p w14:paraId="4E573122" w14:textId="387569AA" w:rsidR="003552AC" w:rsidRPr="00277019" w:rsidRDefault="003552AC" w:rsidP="003552AC">
      <w:pPr>
        <w:spacing w:after="200" w:line="360" w:lineRule="auto"/>
        <w:ind w:hanging="14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701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277019">
        <w:rPr>
          <w:rFonts w:ascii="Times New Roman" w:eastAsia="Times New Roman" w:hAnsi="Times New Roman"/>
          <w:b/>
        </w:rPr>
        <w:t>2</w:t>
      </w:r>
      <w:r w:rsidR="00277019" w:rsidRPr="0027701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27701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7701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ociodemographic </w:t>
      </w:r>
      <w:r w:rsidRPr="00277019">
        <w:rPr>
          <w:rFonts w:ascii="Times New Roman" w:eastAsia="Times New Roman" w:hAnsi="Times New Roman" w:cs="Times New Roman"/>
          <w:b/>
          <w:sz w:val="24"/>
          <w:szCs w:val="24"/>
        </w:rPr>
        <w:t>characteristics of interviewers</w:t>
      </w:r>
    </w:p>
    <w:tbl>
      <w:tblPr>
        <w:tblStyle w:val="Tablaconcuadrcula"/>
        <w:tblW w:w="1043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8"/>
        <w:gridCol w:w="87"/>
        <w:gridCol w:w="1046"/>
        <w:gridCol w:w="994"/>
        <w:gridCol w:w="2977"/>
        <w:gridCol w:w="1071"/>
        <w:gridCol w:w="541"/>
        <w:gridCol w:w="676"/>
        <w:gridCol w:w="541"/>
        <w:gridCol w:w="541"/>
        <w:gridCol w:w="539"/>
        <w:gridCol w:w="7"/>
      </w:tblGrid>
      <w:tr w:rsidR="003552AC" w:rsidRPr="000A3DA7" w14:paraId="29EAB213" w14:textId="77777777" w:rsidTr="00437B75">
        <w:trPr>
          <w:trHeight w:val="268"/>
        </w:trPr>
        <w:tc>
          <w:tcPr>
            <w:tcW w:w="65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04B7A0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05398A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7D1065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</w:rPr>
              <w:t>Domain of languages</w:t>
            </w:r>
          </w:p>
        </w:tc>
      </w:tr>
      <w:tr w:rsidR="00437B75" w:rsidRPr="000A3DA7" w14:paraId="58368D15" w14:textId="77777777" w:rsidTr="00437B75">
        <w:trPr>
          <w:gridAfter w:val="1"/>
          <w:wAfter w:w="7" w:type="dxa"/>
          <w:trHeight w:val="268"/>
        </w:trPr>
        <w:tc>
          <w:tcPr>
            <w:tcW w:w="1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BE40BF" w14:textId="77777777" w:rsidR="003552AC" w:rsidRPr="000A3DA7" w:rsidRDefault="003552AC" w:rsidP="00562459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rget Langua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C6BB06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untry of Origi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01B4A4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BBAC9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ccupation/</w:t>
            </w:r>
          </w:p>
          <w:p w14:paraId="78B9AE99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edential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C0DE9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itials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5E4D87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D1227E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24E55D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</w:rPr>
              <w:t>U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7FCCFF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E80C8E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</w:rPr>
              <w:t>CH</w:t>
            </w:r>
          </w:p>
        </w:tc>
      </w:tr>
      <w:tr w:rsidR="00437B75" w:rsidRPr="000A3DA7" w14:paraId="5780DE6A" w14:textId="77777777" w:rsidTr="00437B75">
        <w:trPr>
          <w:gridAfter w:val="1"/>
          <w:wAfter w:w="7" w:type="dxa"/>
          <w:trHeight w:val="268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CF553E" w14:textId="77777777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1. Urdu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05F39C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kista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5F511B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763CF" w14:textId="77777777" w:rsidR="003552AC" w:rsidRPr="000A3DA7" w:rsidRDefault="003552AC" w:rsidP="0056245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echnician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CBE5D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9FB82D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694746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E039B9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133A43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AEDDD4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437B75" w:rsidRPr="000A3DA7" w14:paraId="2002CEF5" w14:textId="77777777" w:rsidTr="00437B75">
        <w:trPr>
          <w:gridAfter w:val="1"/>
          <w:wAfter w:w="7" w:type="dxa"/>
          <w:trHeight w:val="25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E15E88" w14:textId="77777777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2. Arab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F4289A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orocco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C66153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C809E" w14:textId="468C2A0B" w:rsidR="003552AC" w:rsidRPr="000A3DA7" w:rsidRDefault="003552AC" w:rsidP="00437B7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echnician and Social Researche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EE90A" w14:textId="49DBD460" w:rsidR="003552AC" w:rsidRPr="000A3DA7" w:rsidRDefault="000F4254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lang w:val="en-GB"/>
              </w:rPr>
              <w:t>RH</w:t>
            </w:r>
            <w:r w:rsidR="003552AC" w:rsidRPr="000A3DA7">
              <w:rPr>
                <w:rFonts w:ascii="Times New Roman" w:eastAsia="Segoe UI" w:hAnsi="Times New Roman" w:cs="Times New Roman"/>
                <w:sz w:val="22"/>
                <w:szCs w:val="22"/>
                <w:lang w:val="en-GB"/>
              </w:rPr>
              <w:t>E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1F14F3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7392D4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FD4C613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BFB8CB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21212E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437B75" w:rsidRPr="000A3DA7" w14:paraId="6D5DE624" w14:textId="77777777" w:rsidTr="00437B75">
        <w:trPr>
          <w:gridAfter w:val="1"/>
          <w:wAfter w:w="7" w:type="dxa"/>
          <w:trHeight w:val="268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CA6067" w14:textId="135D32B2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T3. </w:t>
            </w:r>
            <w:r w:rsidR="00437B7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</w:t>
            </w: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inese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E10943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2D31DF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F0C63" w14:textId="77777777" w:rsidR="003552AC" w:rsidRPr="000A3DA7" w:rsidRDefault="003552AC" w:rsidP="0056245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doctoral</w:t>
            </w:r>
            <w:proofErr w:type="spellEnd"/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 student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and S</w:t>
            </w: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ocial 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GB"/>
              </w:rPr>
              <w:t>R</w:t>
            </w: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searcher (MD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AD350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YH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B95105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66118F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BC69EC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386DCE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D96754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</w:tr>
      <w:tr w:rsidR="00437B75" w:rsidRPr="000A3DA7" w14:paraId="4FFD205B" w14:textId="77777777" w:rsidTr="00437B75">
        <w:trPr>
          <w:gridAfter w:val="1"/>
          <w:wAfter w:w="7" w:type="dxa"/>
          <w:trHeight w:val="25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52F11C" w14:textId="77777777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4. Spanish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F886BA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557951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BFA0E" w14:textId="77777777" w:rsidR="003552AC" w:rsidRPr="000A3DA7" w:rsidRDefault="003552AC" w:rsidP="0056245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ocial and Health</w:t>
            </w: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searcher (PhD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4DEEC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Segoe UI" w:hAnsi="Times New Roman" w:cs="Times New Roman"/>
                <w:sz w:val="22"/>
                <w:szCs w:val="22"/>
                <w:lang w:val="en-GB"/>
              </w:rPr>
              <w:t>BMM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F8FCE5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0AAC17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78D275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2EC61E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735127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437B75" w:rsidRPr="000A3DA7" w14:paraId="0625BD92" w14:textId="77777777" w:rsidTr="00437B75">
        <w:trPr>
          <w:gridAfter w:val="1"/>
          <w:wAfter w:w="7" w:type="dxa"/>
          <w:trHeight w:val="25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CF1F12" w14:textId="77777777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5. Spanish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E7D179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5C0A4B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3921F" w14:textId="77777777" w:rsidR="003552AC" w:rsidRPr="000A3DA7" w:rsidRDefault="003552AC" w:rsidP="0056245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ocial Researcher (MD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995E9" w14:textId="21374EEE" w:rsidR="003552AC" w:rsidRPr="000A3DA7" w:rsidRDefault="000F4254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CA</w:t>
            </w:r>
            <w:r w:rsidR="003552AC"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C90600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F81FAB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E3ABA8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3CF8EB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25FB48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437B75" w:rsidRPr="000A3DA7" w14:paraId="0A3612C3" w14:textId="77777777" w:rsidTr="00437B75">
        <w:trPr>
          <w:gridAfter w:val="1"/>
          <w:wAfter w:w="7" w:type="dxa"/>
          <w:trHeight w:val="376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E6374C" w14:textId="77777777" w:rsidR="003552AC" w:rsidRPr="000A3DA7" w:rsidRDefault="003552AC" w:rsidP="00437B75">
            <w:pPr>
              <w:tabs>
                <w:tab w:val="left" w:pos="0"/>
                <w:tab w:val="left" w:pos="34"/>
              </w:tabs>
              <w:spacing w:line="360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6. Spanish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E4445A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xico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1F1507" w14:textId="77777777" w:rsidR="003552AC" w:rsidRPr="000A3DA7" w:rsidRDefault="003552AC" w:rsidP="00562459">
            <w:pPr>
              <w:spacing w:line="360" w:lineRule="auto"/>
              <w:ind w:left="38" w:hanging="38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66955" w14:textId="77777777" w:rsidR="003552AC" w:rsidRPr="000A3DA7" w:rsidRDefault="003552AC" w:rsidP="0056245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lth Researcher (PhD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3E021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V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9AA54BC" w14:textId="77777777" w:rsidR="003552AC" w:rsidRPr="000A3DA7" w:rsidRDefault="003552AC" w:rsidP="00562459">
            <w:pPr>
              <w:tabs>
                <w:tab w:val="left" w:pos="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81AF27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x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293294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860F37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027457" w14:textId="77777777" w:rsidR="003552AC" w:rsidRPr="000A3DA7" w:rsidRDefault="003552AC" w:rsidP="005624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3DA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15EE0C88" w14:textId="77777777" w:rsidR="00277019" w:rsidRDefault="00277019" w:rsidP="003552AC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71097E80" w14:textId="0B1AD91E" w:rsidR="003552AC" w:rsidRDefault="003552AC" w:rsidP="00E66025">
      <w:pPr>
        <w:spacing w:line="360" w:lineRule="auto"/>
        <w:jc w:val="both"/>
        <w:rPr>
          <w:lang w:val="da-DK"/>
        </w:rPr>
      </w:pPr>
      <w:r w:rsidRPr="000A3DA7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0A3DA7">
        <w:rPr>
          <w:rFonts w:ascii="Times New Roman" w:eastAsia="Times New Roman" w:hAnsi="Times New Roman"/>
          <w:i/>
          <w:iCs/>
          <w:sz w:val="20"/>
          <w:szCs w:val="20"/>
        </w:rPr>
        <w:t>ote</w:t>
      </w:r>
      <w:r w:rsidRPr="000A3DA7">
        <w:rPr>
          <w:rFonts w:ascii="Times New Roman" w:eastAsia="Times New Roman" w:hAnsi="Times New Roman" w:cs="Times New Roman"/>
          <w:i/>
          <w:iCs/>
          <w:sz w:val="20"/>
          <w:szCs w:val="20"/>
        </w:rPr>
        <w:t>: S=Spanish; E=English; U=Urdu; A=Arab; CH=Chinese</w:t>
      </w:r>
      <w:bookmarkStart w:id="0" w:name="_GoBack"/>
      <w:bookmarkEnd w:id="0"/>
    </w:p>
    <w:p w14:paraId="1446E139" w14:textId="77777777" w:rsidR="003552AC" w:rsidRDefault="003552AC">
      <w:pPr>
        <w:rPr>
          <w:lang w:val="da-DK"/>
        </w:rPr>
      </w:pPr>
    </w:p>
    <w:p w14:paraId="7E3B10C2" w14:textId="77777777" w:rsidR="003552AC" w:rsidRDefault="003552AC">
      <w:pPr>
        <w:rPr>
          <w:lang w:val="da-DK"/>
        </w:rPr>
      </w:pPr>
    </w:p>
    <w:p w14:paraId="3AFEE680" w14:textId="77777777" w:rsidR="003552AC" w:rsidRDefault="003552AC">
      <w:pPr>
        <w:rPr>
          <w:lang w:val="da-DK"/>
        </w:rPr>
      </w:pPr>
    </w:p>
    <w:p w14:paraId="5FDD986F" w14:textId="77777777" w:rsidR="003552AC" w:rsidRDefault="003552AC">
      <w:pPr>
        <w:rPr>
          <w:lang w:val="da-DK"/>
        </w:rPr>
      </w:pPr>
    </w:p>
    <w:p w14:paraId="0DEF96F7" w14:textId="77777777" w:rsidR="0015481F" w:rsidRDefault="0015481F">
      <w:pPr>
        <w:rPr>
          <w:lang w:val="da-DK"/>
        </w:rPr>
      </w:pPr>
    </w:p>
    <w:p w14:paraId="3B7F48C3" w14:textId="77777777" w:rsidR="0015481F" w:rsidRDefault="0015481F">
      <w:pPr>
        <w:rPr>
          <w:lang w:val="da-DK"/>
        </w:rPr>
      </w:pPr>
    </w:p>
    <w:p w14:paraId="1D17422D" w14:textId="77777777" w:rsidR="0015481F" w:rsidRDefault="0015481F">
      <w:pPr>
        <w:rPr>
          <w:lang w:val="da-DK"/>
        </w:rPr>
      </w:pPr>
    </w:p>
    <w:p w14:paraId="532DD5A8" w14:textId="77777777" w:rsidR="003552AC" w:rsidRDefault="003552AC">
      <w:pPr>
        <w:rPr>
          <w:lang w:val="da-DK"/>
        </w:rPr>
      </w:pPr>
    </w:p>
    <w:p w14:paraId="206A6720" w14:textId="77777777" w:rsidR="003552AC" w:rsidRDefault="003552AC">
      <w:pPr>
        <w:rPr>
          <w:lang w:val="da-DK"/>
        </w:rPr>
      </w:pPr>
    </w:p>
    <w:p w14:paraId="2D02E8FA" w14:textId="77777777" w:rsidR="003552AC" w:rsidRDefault="003552AC">
      <w:pPr>
        <w:rPr>
          <w:lang w:val="da-DK"/>
        </w:rPr>
      </w:pPr>
    </w:p>
    <w:p w14:paraId="63B09B0E" w14:textId="77777777" w:rsidR="003552AC" w:rsidRDefault="003552AC">
      <w:pPr>
        <w:rPr>
          <w:lang w:val="da-DK"/>
        </w:rPr>
      </w:pPr>
    </w:p>
    <w:p w14:paraId="093958EE" w14:textId="77777777" w:rsidR="003552AC" w:rsidRDefault="003552AC">
      <w:pPr>
        <w:rPr>
          <w:lang w:val="da-DK"/>
        </w:rPr>
      </w:pPr>
    </w:p>
    <w:p w14:paraId="78156B10" w14:textId="77777777" w:rsidR="003552AC" w:rsidRDefault="003552AC">
      <w:pPr>
        <w:rPr>
          <w:lang w:val="da-DK"/>
        </w:rPr>
      </w:pPr>
    </w:p>
    <w:p w14:paraId="68B94563" w14:textId="77777777" w:rsidR="003552AC" w:rsidRDefault="003552AC">
      <w:pPr>
        <w:rPr>
          <w:lang w:val="da-DK"/>
        </w:rPr>
      </w:pPr>
    </w:p>
    <w:p w14:paraId="664355AD" w14:textId="29B19BFE" w:rsidR="00717058" w:rsidRPr="00636409" w:rsidRDefault="00717058">
      <w:pPr>
        <w:rPr>
          <w:lang w:val="da-DK"/>
        </w:rPr>
      </w:pPr>
    </w:p>
    <w:sectPr w:rsidR="00717058" w:rsidRPr="0063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09"/>
    <w:rsid w:val="000C301F"/>
    <w:rsid w:val="000F4254"/>
    <w:rsid w:val="0015481F"/>
    <w:rsid w:val="001B36F4"/>
    <w:rsid w:val="00277019"/>
    <w:rsid w:val="00347BD1"/>
    <w:rsid w:val="003552AC"/>
    <w:rsid w:val="00417891"/>
    <w:rsid w:val="00437B75"/>
    <w:rsid w:val="00636409"/>
    <w:rsid w:val="0066344C"/>
    <w:rsid w:val="00717058"/>
    <w:rsid w:val="007D1883"/>
    <w:rsid w:val="008A28A3"/>
    <w:rsid w:val="00B14C7A"/>
    <w:rsid w:val="00DC0079"/>
    <w:rsid w:val="00E66025"/>
    <w:rsid w:val="00EA7CC3"/>
    <w:rsid w:val="00ED3F7F"/>
    <w:rsid w:val="00EE57D6"/>
    <w:rsid w:val="38326BFC"/>
    <w:rsid w:val="3891E46C"/>
    <w:rsid w:val="3E155083"/>
    <w:rsid w:val="4C283613"/>
    <w:rsid w:val="4C8CFBBF"/>
    <w:rsid w:val="67BE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13DFC"/>
  <w15:chartTrackingRefBased/>
  <w15:docId w15:val="{2A3CE360-9EB3-420E-AFA5-F8C9D818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552A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9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Paula</cp:lastModifiedBy>
  <cp:revision>3</cp:revision>
  <dcterms:created xsi:type="dcterms:W3CDTF">2023-12-05T16:47:00Z</dcterms:created>
  <dcterms:modified xsi:type="dcterms:W3CDTF">2023-12-05T16:47:00Z</dcterms:modified>
</cp:coreProperties>
</file>